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14E53" w14:textId="4960DECC" w:rsidR="00F73AE1" w:rsidRPr="003E5520" w:rsidRDefault="00967E80" w:rsidP="00B54F29">
      <w:pPr>
        <w:spacing w:after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</w:p>
    <w:p w14:paraId="1CC36A1F" w14:textId="46633DCC" w:rsidR="00B54F29" w:rsidRPr="003E5520" w:rsidRDefault="00B54F29" w:rsidP="00B54F29">
      <w:pPr>
        <w:pStyle w:val="Beschriftung"/>
        <w:keepNext/>
        <w:spacing w:after="6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86297C">
        <w:rPr>
          <w:rFonts w:ascii="Times New Roman" w:hAnsi="Times New Roman" w:cs="Times New Roman"/>
          <w:b/>
          <w:bCs/>
          <w:sz w:val="22"/>
          <w:szCs w:val="22"/>
          <w:lang w:val="en-US"/>
        </w:rPr>
        <w:t>A1.</w: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begin"/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SEQ Table \* ARABIC </w:instrTex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separate"/>
      </w:r>
      <w:r w:rsidR="00DF7591" w:rsidRPr="003E5520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1</w: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end"/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>: Type of telerehabilitation</w:t>
      </w:r>
    </w:p>
    <w:tbl>
      <w:tblPr>
        <w:tblStyle w:val="EinfacheTabelle1"/>
        <w:tblW w:w="7508" w:type="dxa"/>
        <w:tblLook w:val="04A0" w:firstRow="1" w:lastRow="0" w:firstColumn="1" w:lastColumn="0" w:noHBand="0" w:noVBand="1"/>
      </w:tblPr>
      <w:tblGrid>
        <w:gridCol w:w="4106"/>
        <w:gridCol w:w="1701"/>
        <w:gridCol w:w="1701"/>
      </w:tblGrid>
      <w:tr w:rsidR="00F73AE1" w:rsidRPr="003E5520" w14:paraId="5CEB8AB8" w14:textId="77777777" w:rsidTr="00276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14:paraId="69210233" w14:textId="104F70D4" w:rsidR="00F73AE1" w:rsidRPr="003E5520" w:rsidRDefault="00F73AE1" w:rsidP="00B54F29">
            <w:pPr>
              <w:pStyle w:val="Beschriftung"/>
              <w:keepNext/>
              <w:spacing w:after="6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3E5520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Type </w:t>
            </w:r>
          </w:p>
        </w:tc>
        <w:tc>
          <w:tcPr>
            <w:tcW w:w="1701" w:type="dxa"/>
            <w:vAlign w:val="center"/>
          </w:tcPr>
          <w:p w14:paraId="325E4CE6" w14:textId="7781603A" w:rsidR="00F73AE1" w:rsidRPr="003E5520" w:rsidRDefault="00F73AE1" w:rsidP="00B54F29">
            <w:pPr>
              <w:pStyle w:val="Beschriftung"/>
              <w:keepNext/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3E5520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66B8DC62" w14:textId="39559326" w:rsidR="00F73AE1" w:rsidRPr="003E5520" w:rsidRDefault="00F73AE1" w:rsidP="00B54F29">
            <w:pPr>
              <w:pStyle w:val="Beschriftung"/>
              <w:keepNext/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3E5520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%</w:t>
            </w:r>
          </w:p>
        </w:tc>
      </w:tr>
      <w:tr w:rsidR="00F73AE1" w:rsidRPr="003E5520" w14:paraId="14FD9172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18FA895" w14:textId="70F626F5" w:rsidR="00F73AE1" w:rsidRPr="003E5520" w:rsidRDefault="00F73AE1" w:rsidP="00F73AE1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App</w:t>
            </w:r>
          </w:p>
        </w:tc>
        <w:tc>
          <w:tcPr>
            <w:tcW w:w="1701" w:type="dxa"/>
          </w:tcPr>
          <w:p w14:paraId="1F43264F" w14:textId="2E41686F" w:rsidR="00F73AE1" w:rsidRPr="003E5520" w:rsidRDefault="00F73AE1" w:rsidP="00F73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185</w:t>
            </w:r>
          </w:p>
        </w:tc>
        <w:tc>
          <w:tcPr>
            <w:tcW w:w="1701" w:type="dxa"/>
          </w:tcPr>
          <w:p w14:paraId="6E2177CB" w14:textId="7A89936F" w:rsidR="00F73AE1" w:rsidRPr="003E5520" w:rsidRDefault="00F73AE1" w:rsidP="00F73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80</w:t>
            </w:r>
            <w:r w:rsidR="00DA065E">
              <w:rPr>
                <w:rFonts w:ascii="Times New Roman" w:hAnsi="Times New Roman" w:cs="Times New Roman"/>
                <w:color w:val="010205"/>
              </w:rPr>
              <w:t>.</w:t>
            </w:r>
            <w:r w:rsidRPr="003E5520">
              <w:rPr>
                <w:rFonts w:ascii="Times New Roman" w:hAnsi="Times New Roman" w:cs="Times New Roman"/>
                <w:color w:val="010205"/>
              </w:rPr>
              <w:t>4%</w:t>
            </w:r>
          </w:p>
        </w:tc>
      </w:tr>
      <w:tr w:rsidR="00F73AE1" w:rsidRPr="003E5520" w14:paraId="0323ED30" w14:textId="77777777" w:rsidTr="002768F9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EC18F10" w14:textId="7FE31E14" w:rsidR="00F73AE1" w:rsidRPr="003E5520" w:rsidRDefault="00F73AE1" w:rsidP="00F73AE1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Internet portal/web platform of the rehabilitation facility</w:t>
            </w:r>
          </w:p>
        </w:tc>
        <w:tc>
          <w:tcPr>
            <w:tcW w:w="1701" w:type="dxa"/>
          </w:tcPr>
          <w:p w14:paraId="429A520C" w14:textId="300359AA" w:rsidR="00F73AE1" w:rsidRPr="003E5520" w:rsidRDefault="00F73AE1" w:rsidP="00F73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35</w:t>
            </w:r>
          </w:p>
        </w:tc>
        <w:tc>
          <w:tcPr>
            <w:tcW w:w="1701" w:type="dxa"/>
          </w:tcPr>
          <w:p w14:paraId="354A6C27" w14:textId="4C3D973D" w:rsidR="00F73AE1" w:rsidRPr="003E5520" w:rsidRDefault="00F73AE1" w:rsidP="00F73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15</w:t>
            </w:r>
            <w:r w:rsidR="00DA065E">
              <w:rPr>
                <w:rFonts w:ascii="Times New Roman" w:hAnsi="Times New Roman" w:cs="Times New Roman"/>
                <w:color w:val="010205"/>
              </w:rPr>
              <w:t>.</w:t>
            </w:r>
            <w:r w:rsidRPr="003E5520">
              <w:rPr>
                <w:rFonts w:ascii="Times New Roman" w:hAnsi="Times New Roman" w:cs="Times New Roman"/>
                <w:color w:val="010205"/>
              </w:rPr>
              <w:t>2%</w:t>
            </w:r>
          </w:p>
        </w:tc>
      </w:tr>
      <w:tr w:rsidR="00F73AE1" w:rsidRPr="003E5520" w14:paraId="5135A391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44EF5D3" w14:textId="527ABD39" w:rsidR="00F73AE1" w:rsidRPr="003E5520" w:rsidRDefault="00F73AE1" w:rsidP="00F73AE1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Video conferencing program</w:t>
            </w:r>
          </w:p>
        </w:tc>
        <w:tc>
          <w:tcPr>
            <w:tcW w:w="1701" w:type="dxa"/>
          </w:tcPr>
          <w:p w14:paraId="343959A6" w14:textId="06432205" w:rsidR="00F73AE1" w:rsidRPr="003E5520" w:rsidRDefault="00F73AE1" w:rsidP="00F73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1701" w:type="dxa"/>
          </w:tcPr>
          <w:p w14:paraId="1731166A" w14:textId="35DC2C6B" w:rsidR="00F73AE1" w:rsidRPr="003E5520" w:rsidRDefault="00F73AE1" w:rsidP="00F73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0</w:t>
            </w:r>
            <w:r w:rsidR="00DA065E">
              <w:rPr>
                <w:rFonts w:ascii="Times New Roman" w:hAnsi="Times New Roman" w:cs="Times New Roman"/>
                <w:color w:val="010205"/>
              </w:rPr>
              <w:t>.</w:t>
            </w:r>
            <w:r w:rsidRPr="003E5520">
              <w:rPr>
                <w:rFonts w:ascii="Times New Roman" w:hAnsi="Times New Roman" w:cs="Times New Roman"/>
                <w:color w:val="010205"/>
              </w:rPr>
              <w:t>9%</w:t>
            </w:r>
          </w:p>
        </w:tc>
      </w:tr>
      <w:tr w:rsidR="00F73AE1" w:rsidRPr="003E5520" w14:paraId="7BCB802E" w14:textId="77777777" w:rsidTr="002768F9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1D0E152" w14:textId="57D1B52A" w:rsidR="00F73AE1" w:rsidRPr="003E5520" w:rsidRDefault="00F73AE1" w:rsidP="00F73AE1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701" w:type="dxa"/>
          </w:tcPr>
          <w:p w14:paraId="1560D2FE" w14:textId="67E506CB" w:rsidR="00F73AE1" w:rsidRPr="003E5520" w:rsidRDefault="00F73AE1" w:rsidP="00F73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1701" w:type="dxa"/>
          </w:tcPr>
          <w:p w14:paraId="3E8B29B3" w14:textId="699AF1A1" w:rsidR="00F73AE1" w:rsidRPr="003E5520" w:rsidRDefault="00F73AE1" w:rsidP="00F73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3</w:t>
            </w:r>
            <w:r w:rsidR="00DA065E">
              <w:rPr>
                <w:rFonts w:ascii="Times New Roman" w:hAnsi="Times New Roman" w:cs="Times New Roman"/>
                <w:color w:val="010205"/>
              </w:rPr>
              <w:t>.</w:t>
            </w:r>
            <w:r w:rsidRPr="003E5520">
              <w:rPr>
                <w:rFonts w:ascii="Times New Roman" w:hAnsi="Times New Roman" w:cs="Times New Roman"/>
                <w:color w:val="010205"/>
              </w:rPr>
              <w:t>5%</w:t>
            </w:r>
          </w:p>
        </w:tc>
      </w:tr>
      <w:tr w:rsidR="00F73AE1" w:rsidRPr="003E5520" w14:paraId="6BCD01A4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D9E38EB" w14:textId="7B5DC8BA" w:rsidR="00F73AE1" w:rsidRPr="003E5520" w:rsidRDefault="00F73AE1" w:rsidP="00F73AE1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701" w:type="dxa"/>
          </w:tcPr>
          <w:p w14:paraId="29FA616B" w14:textId="64E7BE7D" w:rsidR="00F73AE1" w:rsidRPr="003E5520" w:rsidRDefault="00F73AE1" w:rsidP="00F73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230</w:t>
            </w:r>
          </w:p>
        </w:tc>
        <w:tc>
          <w:tcPr>
            <w:tcW w:w="1701" w:type="dxa"/>
          </w:tcPr>
          <w:p w14:paraId="05781BBE" w14:textId="0840FCA1" w:rsidR="00F73AE1" w:rsidRPr="003E5520" w:rsidRDefault="00F73AE1" w:rsidP="0027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100%</w:t>
            </w:r>
          </w:p>
        </w:tc>
      </w:tr>
    </w:tbl>
    <w:p w14:paraId="1CDA4C9B" w14:textId="7FEBDDD6" w:rsidR="00EB309E" w:rsidRPr="003E5520" w:rsidRDefault="00EB309E" w:rsidP="00F73AE1">
      <w:pPr>
        <w:pStyle w:val="Beschriftung"/>
        <w:rPr>
          <w:rFonts w:ascii="Times New Roman" w:hAnsi="Times New Roman" w:cs="Times New Roman"/>
          <w:sz w:val="22"/>
          <w:szCs w:val="22"/>
        </w:rPr>
      </w:pPr>
    </w:p>
    <w:p w14:paraId="01291970" w14:textId="02CFB792" w:rsidR="00E02783" w:rsidRPr="003E5520" w:rsidRDefault="00E02783" w:rsidP="00B54F29">
      <w:pPr>
        <w:pStyle w:val="Beschriftung"/>
        <w:keepNext/>
        <w:spacing w:after="6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</w:t>
      </w:r>
      <w:r w:rsidR="0086297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1.</w:t>
      </w:r>
      <w:r w:rsidRPr="003E5520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SEQ Table \* ARABIC </w:instrText>
      </w:r>
      <w:r w:rsidRPr="003E5520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DF7591" w:rsidRPr="003E5520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2</w:t>
      </w:r>
      <w:r w:rsidRPr="003E5520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>: Purposes of use; multiple answers were possible (n=230)</w:t>
      </w:r>
    </w:p>
    <w:tbl>
      <w:tblPr>
        <w:tblStyle w:val="EinfacheTabelle1"/>
        <w:tblW w:w="7508" w:type="dxa"/>
        <w:tblLook w:val="04A0" w:firstRow="1" w:lastRow="0" w:firstColumn="1" w:lastColumn="0" w:noHBand="0" w:noVBand="1"/>
      </w:tblPr>
      <w:tblGrid>
        <w:gridCol w:w="4106"/>
        <w:gridCol w:w="1701"/>
        <w:gridCol w:w="1701"/>
      </w:tblGrid>
      <w:tr w:rsidR="00F627DF" w:rsidRPr="003E5520" w14:paraId="290B5060" w14:textId="77777777" w:rsidTr="00276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14:paraId="2CC28A79" w14:textId="055B035D" w:rsidR="00F627DF" w:rsidRPr="003E5520" w:rsidRDefault="00F627DF" w:rsidP="002768F9">
            <w:pPr>
              <w:pStyle w:val="Beschriftung"/>
              <w:keepNext/>
              <w:spacing w:after="6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3E5520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Purpose of use</w:t>
            </w:r>
          </w:p>
        </w:tc>
        <w:tc>
          <w:tcPr>
            <w:tcW w:w="1701" w:type="dxa"/>
            <w:vAlign w:val="center"/>
          </w:tcPr>
          <w:p w14:paraId="3E471D92" w14:textId="70F0619D" w:rsidR="00F627DF" w:rsidRPr="003E5520" w:rsidRDefault="00F627DF" w:rsidP="002768F9">
            <w:pPr>
              <w:pStyle w:val="Beschriftung"/>
              <w:keepNext/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3E5520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49464D2B" w14:textId="13A6BBB7" w:rsidR="00F627DF" w:rsidRPr="003E5520" w:rsidRDefault="00F627DF" w:rsidP="002768F9">
            <w:pPr>
              <w:pStyle w:val="Beschriftung"/>
              <w:keepNext/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3E5520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%</w:t>
            </w:r>
            <w:r w:rsidR="00DA065E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of cases</w:t>
            </w:r>
          </w:p>
        </w:tc>
      </w:tr>
      <w:tr w:rsidR="00F627DF" w:rsidRPr="003E5520" w14:paraId="22B870B5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2173FFA" w14:textId="1DC8C591" w:rsidR="00F627DF" w:rsidRPr="003E5520" w:rsidRDefault="00F627DF" w:rsidP="00F627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5520">
              <w:rPr>
                <w:rFonts w:ascii="Times New Roman" w:hAnsi="Times New Roman" w:cs="Times New Roman"/>
              </w:rPr>
              <w:t>Exercis</w:t>
            </w:r>
            <w:r w:rsidR="003C59B6" w:rsidRPr="003E5520">
              <w:rPr>
                <w:rFonts w:ascii="Times New Roman" w:hAnsi="Times New Roman" w:cs="Times New Roman"/>
              </w:rPr>
              <w:t>ing</w:t>
            </w:r>
            <w:proofErr w:type="spellEnd"/>
          </w:p>
        </w:tc>
        <w:tc>
          <w:tcPr>
            <w:tcW w:w="1701" w:type="dxa"/>
          </w:tcPr>
          <w:p w14:paraId="40FE3023" w14:textId="0E6046C9" w:rsidR="00F627DF" w:rsidRPr="003E5520" w:rsidRDefault="00F627DF" w:rsidP="00F62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186</w:t>
            </w:r>
          </w:p>
        </w:tc>
        <w:tc>
          <w:tcPr>
            <w:tcW w:w="1701" w:type="dxa"/>
          </w:tcPr>
          <w:p w14:paraId="72899224" w14:textId="6EF6DD3C" w:rsidR="00F627DF" w:rsidRPr="003E5520" w:rsidRDefault="00DA065E" w:rsidP="00F62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80.</w:t>
            </w:r>
            <w:r w:rsidR="00F627DF" w:rsidRPr="003E5520">
              <w:rPr>
                <w:rFonts w:ascii="Times New Roman" w:hAnsi="Times New Roman" w:cs="Times New Roman"/>
                <w:color w:val="010205"/>
              </w:rPr>
              <w:t>9%</w:t>
            </w:r>
          </w:p>
        </w:tc>
      </w:tr>
      <w:tr w:rsidR="00F627DF" w:rsidRPr="003E5520" w14:paraId="7F35BCE4" w14:textId="77777777" w:rsidTr="002768F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8C88C86" w14:textId="51CB410D" w:rsidR="00F627DF" w:rsidRPr="003E5520" w:rsidRDefault="00F627DF" w:rsidP="00F627DF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</w:rPr>
              <w:t xml:space="preserve">Video </w:t>
            </w:r>
            <w:proofErr w:type="spellStart"/>
            <w:r w:rsidRPr="003E5520">
              <w:rPr>
                <w:rFonts w:ascii="Times New Roman" w:hAnsi="Times New Roman" w:cs="Times New Roman"/>
              </w:rPr>
              <w:t>consultations</w:t>
            </w:r>
            <w:proofErr w:type="spellEnd"/>
          </w:p>
        </w:tc>
        <w:tc>
          <w:tcPr>
            <w:tcW w:w="1701" w:type="dxa"/>
          </w:tcPr>
          <w:p w14:paraId="60C3B011" w14:textId="1E8858C6" w:rsidR="00F627DF" w:rsidRPr="003E5520" w:rsidRDefault="00F627DF" w:rsidP="00F62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1701" w:type="dxa"/>
          </w:tcPr>
          <w:p w14:paraId="4E466FA4" w14:textId="673F0CDF" w:rsidR="00F627DF" w:rsidRPr="003E5520" w:rsidRDefault="00DA065E" w:rsidP="00F62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3.5</w:t>
            </w:r>
            <w:r w:rsidR="00F627DF" w:rsidRPr="003E5520">
              <w:rPr>
                <w:rFonts w:ascii="Times New Roman" w:hAnsi="Times New Roman" w:cs="Times New Roman"/>
                <w:color w:val="010205"/>
              </w:rPr>
              <w:t>%</w:t>
            </w:r>
          </w:p>
        </w:tc>
      </w:tr>
      <w:tr w:rsidR="00F627DF" w:rsidRPr="003E5520" w14:paraId="1D40529B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B9C809F" w14:textId="1E13C981" w:rsidR="00F627DF" w:rsidRPr="003E5520" w:rsidRDefault="003C59B6" w:rsidP="00F627DF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Exchange in a chat (with therapists or other rehabilitation patients)</w:t>
            </w:r>
          </w:p>
        </w:tc>
        <w:tc>
          <w:tcPr>
            <w:tcW w:w="1701" w:type="dxa"/>
          </w:tcPr>
          <w:p w14:paraId="4DFF2F19" w14:textId="6FC26FE8" w:rsidR="00F627DF" w:rsidRPr="003E5520" w:rsidRDefault="00F627DF" w:rsidP="00F62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81</w:t>
            </w:r>
          </w:p>
        </w:tc>
        <w:tc>
          <w:tcPr>
            <w:tcW w:w="1701" w:type="dxa"/>
          </w:tcPr>
          <w:p w14:paraId="51BEBC08" w14:textId="150EFE6E" w:rsidR="00F627DF" w:rsidRPr="003E5520" w:rsidRDefault="00DA065E" w:rsidP="00F62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35.2</w:t>
            </w:r>
            <w:r w:rsidR="00F627DF" w:rsidRPr="003E5520">
              <w:rPr>
                <w:rFonts w:ascii="Times New Roman" w:hAnsi="Times New Roman" w:cs="Times New Roman"/>
                <w:color w:val="010205"/>
              </w:rPr>
              <w:t>%</w:t>
            </w:r>
          </w:p>
        </w:tc>
      </w:tr>
      <w:tr w:rsidR="00F627DF" w:rsidRPr="003E5520" w14:paraId="256C9F87" w14:textId="77777777" w:rsidTr="002768F9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7ADB3AA" w14:textId="5ADDE5E0" w:rsidR="00F627DF" w:rsidRPr="003E5520" w:rsidRDefault="00F627DF" w:rsidP="00F627DF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</w:rPr>
              <w:t xml:space="preserve">Training </w:t>
            </w:r>
            <w:proofErr w:type="spellStart"/>
            <w:r w:rsidRPr="003E5520">
              <w:rPr>
                <w:rFonts w:ascii="Times New Roman" w:hAnsi="Times New Roman" w:cs="Times New Roman"/>
              </w:rPr>
              <w:t>courses</w:t>
            </w:r>
            <w:proofErr w:type="spellEnd"/>
          </w:p>
        </w:tc>
        <w:tc>
          <w:tcPr>
            <w:tcW w:w="1701" w:type="dxa"/>
          </w:tcPr>
          <w:p w14:paraId="6DD252CD" w14:textId="114BF82B" w:rsidR="00F627DF" w:rsidRPr="003E5520" w:rsidRDefault="00F627DF" w:rsidP="00F62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134</w:t>
            </w:r>
          </w:p>
        </w:tc>
        <w:tc>
          <w:tcPr>
            <w:tcW w:w="1701" w:type="dxa"/>
          </w:tcPr>
          <w:p w14:paraId="38BF7EB4" w14:textId="25AD170A" w:rsidR="00F627DF" w:rsidRPr="003E5520" w:rsidRDefault="00DA065E" w:rsidP="00F62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58.3</w:t>
            </w:r>
            <w:r w:rsidR="00F627DF" w:rsidRPr="003E5520">
              <w:rPr>
                <w:rFonts w:ascii="Times New Roman" w:hAnsi="Times New Roman" w:cs="Times New Roman"/>
                <w:color w:val="010205"/>
              </w:rPr>
              <w:t>%</w:t>
            </w:r>
          </w:p>
        </w:tc>
      </w:tr>
      <w:tr w:rsidR="00F627DF" w:rsidRPr="003E5520" w14:paraId="594ACFDC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330B33E" w14:textId="2A64F800" w:rsidR="00F627DF" w:rsidRPr="003E5520" w:rsidRDefault="00F627DF" w:rsidP="00F627DF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</w:rPr>
              <w:t xml:space="preserve">Information </w:t>
            </w:r>
            <w:proofErr w:type="spellStart"/>
            <w:r w:rsidRPr="003E5520">
              <w:rPr>
                <w:rFonts w:ascii="Times New Roman" w:hAnsi="Times New Roman" w:cs="Times New Roman"/>
              </w:rPr>
              <w:t>gathering</w:t>
            </w:r>
            <w:proofErr w:type="spellEnd"/>
          </w:p>
        </w:tc>
        <w:tc>
          <w:tcPr>
            <w:tcW w:w="1701" w:type="dxa"/>
          </w:tcPr>
          <w:p w14:paraId="0E592A04" w14:textId="2A7C37DA" w:rsidR="00F627DF" w:rsidRPr="003E5520" w:rsidRDefault="00F627DF" w:rsidP="00F62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106</w:t>
            </w:r>
          </w:p>
        </w:tc>
        <w:tc>
          <w:tcPr>
            <w:tcW w:w="1701" w:type="dxa"/>
          </w:tcPr>
          <w:p w14:paraId="0DADA2CA" w14:textId="7F0B677B" w:rsidR="00F627DF" w:rsidRPr="003E5520" w:rsidRDefault="00DA065E" w:rsidP="00F62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46.1</w:t>
            </w:r>
            <w:r w:rsidR="00F627DF" w:rsidRPr="003E5520">
              <w:rPr>
                <w:rFonts w:ascii="Times New Roman" w:hAnsi="Times New Roman" w:cs="Times New Roman"/>
                <w:color w:val="010205"/>
              </w:rPr>
              <w:t>%</w:t>
            </w:r>
          </w:p>
        </w:tc>
      </w:tr>
      <w:tr w:rsidR="00F627DF" w:rsidRPr="003E5520" w14:paraId="003DE3EB" w14:textId="77777777" w:rsidTr="002768F9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DB2E515" w14:textId="233B546E" w:rsidR="00F627DF" w:rsidRPr="003E5520" w:rsidRDefault="003C59B6" w:rsidP="00F627DF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 xml:space="preserve">Behavioral </w:t>
            </w:r>
            <w:proofErr w:type="spellStart"/>
            <w:r w:rsidRPr="003E5520">
              <w:rPr>
                <w:rFonts w:ascii="Times New Roman" w:hAnsi="Times New Roman" w:cs="Times New Roman"/>
              </w:rPr>
              <w:t>change</w:t>
            </w:r>
            <w:proofErr w:type="spellEnd"/>
          </w:p>
        </w:tc>
        <w:tc>
          <w:tcPr>
            <w:tcW w:w="1701" w:type="dxa"/>
          </w:tcPr>
          <w:p w14:paraId="330B405B" w14:textId="7A7782CE" w:rsidR="00F627DF" w:rsidRPr="003E5520" w:rsidRDefault="00F627DF" w:rsidP="00F62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42</w:t>
            </w:r>
          </w:p>
        </w:tc>
        <w:tc>
          <w:tcPr>
            <w:tcW w:w="1701" w:type="dxa"/>
          </w:tcPr>
          <w:p w14:paraId="51B0A1D9" w14:textId="0B2DDB1F" w:rsidR="00F627DF" w:rsidRPr="003E5520" w:rsidRDefault="00DA065E" w:rsidP="00F62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18.3</w:t>
            </w:r>
            <w:r w:rsidR="00F627DF" w:rsidRPr="003E5520">
              <w:rPr>
                <w:rFonts w:ascii="Times New Roman" w:hAnsi="Times New Roman" w:cs="Times New Roman"/>
                <w:color w:val="010205"/>
              </w:rPr>
              <w:t>%</w:t>
            </w:r>
          </w:p>
        </w:tc>
      </w:tr>
      <w:tr w:rsidR="00F627DF" w:rsidRPr="003E5520" w14:paraId="6DBF6FD0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EE95504" w14:textId="30C3A20E" w:rsidR="00F627DF" w:rsidRPr="003E5520" w:rsidRDefault="00F627DF" w:rsidP="00F627DF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Self-management</w:t>
            </w:r>
          </w:p>
        </w:tc>
        <w:tc>
          <w:tcPr>
            <w:tcW w:w="1701" w:type="dxa"/>
          </w:tcPr>
          <w:p w14:paraId="786F4A06" w14:textId="55E20628" w:rsidR="00F627DF" w:rsidRPr="003E5520" w:rsidRDefault="00F627DF" w:rsidP="00F62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30</w:t>
            </w:r>
          </w:p>
        </w:tc>
        <w:tc>
          <w:tcPr>
            <w:tcW w:w="1701" w:type="dxa"/>
          </w:tcPr>
          <w:p w14:paraId="6077C4A2" w14:textId="167630DC" w:rsidR="00F627DF" w:rsidRPr="003E5520" w:rsidRDefault="00DA065E" w:rsidP="00F62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13.0</w:t>
            </w:r>
            <w:r w:rsidR="00F627DF" w:rsidRPr="003E5520">
              <w:rPr>
                <w:rFonts w:ascii="Times New Roman" w:hAnsi="Times New Roman" w:cs="Times New Roman"/>
                <w:color w:val="010205"/>
              </w:rPr>
              <w:t>%</w:t>
            </w:r>
          </w:p>
        </w:tc>
      </w:tr>
      <w:tr w:rsidR="00F627DF" w:rsidRPr="003E5520" w14:paraId="1AAC35C8" w14:textId="77777777" w:rsidTr="002768F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4316D28" w14:textId="5C2CCAAD" w:rsidR="00F627DF" w:rsidRPr="003E5520" w:rsidRDefault="00F627DF" w:rsidP="00F627DF">
            <w:pPr>
              <w:rPr>
                <w:rFonts w:ascii="Times New Roman" w:hAnsi="Times New Roman" w:cs="Times New Roman"/>
              </w:rPr>
            </w:pPr>
            <w:proofErr w:type="spellStart"/>
            <w:r w:rsidRPr="003E5520">
              <w:rPr>
                <w:rFonts w:ascii="Times New Roman" w:hAnsi="Times New Roman" w:cs="Times New Roman"/>
              </w:rPr>
              <w:t>Planning</w:t>
            </w:r>
            <w:proofErr w:type="spellEnd"/>
            <w:r w:rsidRPr="003E55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5520">
              <w:rPr>
                <w:rFonts w:ascii="Times New Roman" w:hAnsi="Times New Roman" w:cs="Times New Roman"/>
              </w:rPr>
              <w:t>therapy</w:t>
            </w:r>
            <w:proofErr w:type="spellEnd"/>
            <w:r w:rsidRPr="003E55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5520">
              <w:rPr>
                <w:rFonts w:ascii="Times New Roman" w:hAnsi="Times New Roman" w:cs="Times New Roman"/>
              </w:rPr>
              <w:t>sessions</w:t>
            </w:r>
            <w:proofErr w:type="spellEnd"/>
          </w:p>
        </w:tc>
        <w:tc>
          <w:tcPr>
            <w:tcW w:w="1701" w:type="dxa"/>
          </w:tcPr>
          <w:p w14:paraId="57357544" w14:textId="5B1306F8" w:rsidR="00F627DF" w:rsidRPr="003E5520" w:rsidRDefault="00F627DF" w:rsidP="00F62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17</w:t>
            </w:r>
          </w:p>
        </w:tc>
        <w:tc>
          <w:tcPr>
            <w:tcW w:w="1701" w:type="dxa"/>
          </w:tcPr>
          <w:p w14:paraId="38E09476" w14:textId="35B495FD" w:rsidR="00F627DF" w:rsidRPr="003E5520" w:rsidRDefault="00DA065E" w:rsidP="00F62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%</w:t>
            </w:r>
          </w:p>
        </w:tc>
      </w:tr>
      <w:tr w:rsidR="00F627DF" w:rsidRPr="003E5520" w14:paraId="36BA52B5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B97F500" w14:textId="3D6835A6" w:rsidR="00F627DF" w:rsidRPr="003E5520" w:rsidRDefault="00F627DF" w:rsidP="00F627DF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3E5520">
              <w:rPr>
                <w:rFonts w:ascii="Times New Roman" w:hAnsi="Times New Roman" w:cs="Times New Roman"/>
              </w:rPr>
              <w:t>purposes</w:t>
            </w:r>
            <w:proofErr w:type="spellEnd"/>
          </w:p>
        </w:tc>
        <w:tc>
          <w:tcPr>
            <w:tcW w:w="1701" w:type="dxa"/>
          </w:tcPr>
          <w:p w14:paraId="6F9ED571" w14:textId="03FF3B27" w:rsidR="00F627DF" w:rsidRPr="003E5520" w:rsidRDefault="00F627DF" w:rsidP="00F62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18</w:t>
            </w:r>
          </w:p>
        </w:tc>
        <w:tc>
          <w:tcPr>
            <w:tcW w:w="1701" w:type="dxa"/>
          </w:tcPr>
          <w:p w14:paraId="3B6F4517" w14:textId="7B48DF89" w:rsidR="00F627DF" w:rsidRPr="003E5520" w:rsidRDefault="00DA065E" w:rsidP="00F62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</w:t>
            </w:r>
            <w:r w:rsidR="00F627DF" w:rsidRPr="003E5520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F627DF" w:rsidRPr="003E5520" w14:paraId="5418E03F" w14:textId="77777777" w:rsidTr="002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773055C" w14:textId="2962B771" w:rsidR="00F627DF" w:rsidRPr="003E5520" w:rsidRDefault="00F627DF" w:rsidP="00F627DF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</w:tcPr>
          <w:p w14:paraId="22A17889" w14:textId="28757CE2" w:rsidR="00F627DF" w:rsidRPr="003E5520" w:rsidRDefault="00F627DF" w:rsidP="00F62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3E5520">
              <w:rPr>
                <w:rFonts w:ascii="Times New Roman" w:hAnsi="Times New Roman" w:cs="Times New Roman"/>
                <w:color w:val="010205"/>
              </w:rPr>
              <w:t>622</w:t>
            </w:r>
          </w:p>
        </w:tc>
        <w:tc>
          <w:tcPr>
            <w:tcW w:w="1701" w:type="dxa"/>
          </w:tcPr>
          <w:p w14:paraId="2799D8A4" w14:textId="46CEDD73" w:rsidR="00F627DF" w:rsidRPr="003E5520" w:rsidRDefault="00DA065E" w:rsidP="00F627D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270.4</w:t>
            </w:r>
            <w:r w:rsidR="00F627DF" w:rsidRPr="003E5520">
              <w:rPr>
                <w:rFonts w:ascii="Times New Roman" w:hAnsi="Times New Roman" w:cs="Times New Roman"/>
                <w:color w:val="010205"/>
              </w:rPr>
              <w:t>%</w:t>
            </w:r>
          </w:p>
        </w:tc>
      </w:tr>
    </w:tbl>
    <w:p w14:paraId="26CEA591" w14:textId="77777777" w:rsidR="00E02783" w:rsidRPr="003E5520" w:rsidRDefault="00E02783" w:rsidP="003F1F65">
      <w:pPr>
        <w:pStyle w:val="Beschriftung"/>
        <w:keepNext/>
        <w:rPr>
          <w:rFonts w:ascii="Times New Roman" w:hAnsi="Times New Roman" w:cs="Times New Roman"/>
          <w:sz w:val="20"/>
          <w:szCs w:val="20"/>
          <w:lang w:val="en-US"/>
        </w:rPr>
      </w:pPr>
    </w:p>
    <w:p w14:paraId="220B4AA4" w14:textId="0CC472D3" w:rsidR="003F1F65" w:rsidRPr="003E5520" w:rsidRDefault="003F1F65" w:rsidP="00B54F29">
      <w:pPr>
        <w:pStyle w:val="Beschriftung"/>
        <w:keepNext/>
        <w:spacing w:after="6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</w:t>
      </w:r>
      <w:r w:rsidR="0086297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1.</w: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begin"/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SEQ Table \* ARABIC </w:instrTex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separate"/>
      </w:r>
      <w:r w:rsidR="00DF7591" w:rsidRPr="003E5520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3</w: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end"/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 w:rsidR="007E7292"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>Population size</w:t>
      </w:r>
    </w:p>
    <w:tbl>
      <w:tblPr>
        <w:tblStyle w:val="EinfacheTabelle1"/>
        <w:tblW w:w="7508" w:type="dxa"/>
        <w:tblLook w:val="04A0" w:firstRow="1" w:lastRow="0" w:firstColumn="1" w:lastColumn="0" w:noHBand="0" w:noVBand="1"/>
      </w:tblPr>
      <w:tblGrid>
        <w:gridCol w:w="4106"/>
        <w:gridCol w:w="1701"/>
        <w:gridCol w:w="1701"/>
      </w:tblGrid>
      <w:tr w:rsidR="003F1F65" w:rsidRPr="003E5520" w14:paraId="726D262D" w14:textId="77777777" w:rsidTr="00276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14:paraId="67F45857" w14:textId="6508ECF8" w:rsidR="003F1F65" w:rsidRPr="003E5520" w:rsidRDefault="003F1F65" w:rsidP="003F1F65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Population</w:t>
            </w:r>
          </w:p>
        </w:tc>
        <w:tc>
          <w:tcPr>
            <w:tcW w:w="1701" w:type="dxa"/>
            <w:noWrap/>
            <w:vAlign w:val="center"/>
          </w:tcPr>
          <w:p w14:paraId="23EDFD2A" w14:textId="62F172A8" w:rsidR="003F1F65" w:rsidRPr="003E5520" w:rsidRDefault="003F1F65" w:rsidP="003F1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noWrap/>
            <w:vAlign w:val="center"/>
          </w:tcPr>
          <w:p w14:paraId="7C15FBE3" w14:textId="63C87FA1" w:rsidR="003F1F65" w:rsidRPr="003E5520" w:rsidRDefault="003F1F65" w:rsidP="003F1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</w:rPr>
              <w:t>%</w:t>
            </w:r>
          </w:p>
        </w:tc>
      </w:tr>
      <w:tr w:rsidR="003D6669" w:rsidRPr="003E5520" w14:paraId="05685C3D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73AE4199" w14:textId="1DDCFDA7" w:rsidR="003D6669" w:rsidRPr="003E5520" w:rsidRDefault="003F1F65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&lt;</w:t>
            </w:r>
            <w:r w:rsidR="003D6669" w:rsidRPr="003E5520">
              <w:rPr>
                <w:rFonts w:ascii="Times New Roman" w:hAnsi="Times New Roman" w:cs="Times New Roman"/>
                <w:lang w:val="en-US"/>
              </w:rPr>
              <w:t xml:space="preserve"> 5.000 </w:t>
            </w:r>
            <w:r w:rsidR="006B3163" w:rsidRPr="003E5520">
              <w:rPr>
                <w:rFonts w:ascii="Times New Roman" w:hAnsi="Times New Roman" w:cs="Times New Roman"/>
                <w:lang w:val="en-US"/>
              </w:rPr>
              <w:t>inhabitants</w:t>
            </w:r>
          </w:p>
        </w:tc>
        <w:tc>
          <w:tcPr>
            <w:tcW w:w="1701" w:type="dxa"/>
            <w:noWrap/>
            <w:hideMark/>
          </w:tcPr>
          <w:p w14:paraId="7F17913A" w14:textId="77777777" w:rsidR="003D6669" w:rsidRPr="003E5520" w:rsidRDefault="003D6669" w:rsidP="003D6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701" w:type="dxa"/>
            <w:noWrap/>
            <w:hideMark/>
          </w:tcPr>
          <w:p w14:paraId="462B47A5" w14:textId="17573838" w:rsidR="003D6669" w:rsidRPr="003E5520" w:rsidRDefault="003D6669" w:rsidP="003D6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23</w:t>
            </w:r>
            <w:r w:rsidR="00DA065E">
              <w:rPr>
                <w:rFonts w:ascii="Times New Roman" w:hAnsi="Times New Roman" w:cs="Times New Roman"/>
                <w:lang w:val="en-US"/>
              </w:rPr>
              <w:t>.</w:t>
            </w:r>
            <w:r w:rsidRPr="003E5520">
              <w:rPr>
                <w:rFonts w:ascii="Times New Roman" w:hAnsi="Times New Roman" w:cs="Times New Roman"/>
                <w:lang w:val="en-US"/>
              </w:rPr>
              <w:t>9%</w:t>
            </w:r>
          </w:p>
        </w:tc>
      </w:tr>
      <w:tr w:rsidR="003D6669" w:rsidRPr="003E5520" w14:paraId="244F8D6F" w14:textId="77777777" w:rsidTr="002768F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FA734BA" w14:textId="490077BE" w:rsidR="003D6669" w:rsidRPr="003E5520" w:rsidRDefault="003D6669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 xml:space="preserve">5.001 bis 50.000 </w:t>
            </w:r>
          </w:p>
        </w:tc>
        <w:tc>
          <w:tcPr>
            <w:tcW w:w="1701" w:type="dxa"/>
            <w:noWrap/>
            <w:hideMark/>
          </w:tcPr>
          <w:p w14:paraId="1C9E8FA0" w14:textId="77777777" w:rsidR="003D6669" w:rsidRPr="003E5520" w:rsidRDefault="003D6669" w:rsidP="003D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701" w:type="dxa"/>
            <w:noWrap/>
            <w:hideMark/>
          </w:tcPr>
          <w:p w14:paraId="09F8AE9E" w14:textId="131E1C72" w:rsidR="003D6669" w:rsidRPr="003E5520" w:rsidRDefault="003D6669" w:rsidP="003D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41</w:t>
            </w:r>
            <w:r w:rsidR="00DA065E">
              <w:rPr>
                <w:rFonts w:ascii="Times New Roman" w:hAnsi="Times New Roman" w:cs="Times New Roman"/>
                <w:lang w:val="en-US"/>
              </w:rPr>
              <w:t>.</w:t>
            </w:r>
            <w:r w:rsidRPr="003E5520">
              <w:rPr>
                <w:rFonts w:ascii="Times New Roman" w:hAnsi="Times New Roman" w:cs="Times New Roman"/>
                <w:lang w:val="en-US"/>
              </w:rPr>
              <w:t>7%</w:t>
            </w:r>
          </w:p>
        </w:tc>
      </w:tr>
      <w:tr w:rsidR="003D6669" w:rsidRPr="003E5520" w14:paraId="53D89B14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AF1B158" w14:textId="31FE92BC" w:rsidR="003D6669" w:rsidRPr="003E5520" w:rsidRDefault="003D6669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 xml:space="preserve">50.001 bis 100.000 </w:t>
            </w:r>
          </w:p>
        </w:tc>
        <w:tc>
          <w:tcPr>
            <w:tcW w:w="1701" w:type="dxa"/>
            <w:noWrap/>
            <w:hideMark/>
          </w:tcPr>
          <w:p w14:paraId="452D4486" w14:textId="77777777" w:rsidR="003D6669" w:rsidRPr="003E5520" w:rsidRDefault="003D6669" w:rsidP="003D6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74AAB46C" w14:textId="0536BB84" w:rsidR="003D6669" w:rsidRPr="003E5520" w:rsidRDefault="003D6669" w:rsidP="003D6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10</w:t>
            </w:r>
            <w:r w:rsidR="00DA065E">
              <w:rPr>
                <w:rFonts w:ascii="Times New Roman" w:hAnsi="Times New Roman" w:cs="Times New Roman"/>
                <w:lang w:val="en-US"/>
              </w:rPr>
              <w:t>.</w:t>
            </w:r>
            <w:r w:rsidRPr="003E5520">
              <w:rPr>
                <w:rFonts w:ascii="Times New Roman" w:hAnsi="Times New Roman" w:cs="Times New Roman"/>
                <w:lang w:val="en-US"/>
              </w:rPr>
              <w:t>4%</w:t>
            </w:r>
          </w:p>
        </w:tc>
      </w:tr>
      <w:tr w:rsidR="003D6669" w:rsidRPr="003E5520" w14:paraId="04D8DCFB" w14:textId="77777777" w:rsidTr="002768F9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7C2343E" w14:textId="0ADB9DDD" w:rsidR="003D6669" w:rsidRPr="003E5520" w:rsidRDefault="003F1F65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&gt;</w:t>
            </w:r>
            <w:r w:rsidR="003D6669" w:rsidRPr="003E5520">
              <w:rPr>
                <w:rFonts w:ascii="Times New Roman" w:hAnsi="Times New Roman" w:cs="Times New Roman"/>
                <w:lang w:val="en-US"/>
              </w:rPr>
              <w:t xml:space="preserve"> 100.000 </w:t>
            </w:r>
          </w:p>
        </w:tc>
        <w:tc>
          <w:tcPr>
            <w:tcW w:w="1701" w:type="dxa"/>
            <w:noWrap/>
            <w:hideMark/>
          </w:tcPr>
          <w:p w14:paraId="305B1088" w14:textId="77777777" w:rsidR="003D6669" w:rsidRPr="003E5520" w:rsidRDefault="003D6669" w:rsidP="003D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701" w:type="dxa"/>
            <w:noWrap/>
            <w:hideMark/>
          </w:tcPr>
          <w:p w14:paraId="3095FB5D" w14:textId="4EBABE0B" w:rsidR="003D6669" w:rsidRPr="003E5520" w:rsidRDefault="003D6669" w:rsidP="003D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17</w:t>
            </w:r>
            <w:r w:rsidR="00DA065E">
              <w:rPr>
                <w:rFonts w:ascii="Times New Roman" w:hAnsi="Times New Roman" w:cs="Times New Roman"/>
                <w:lang w:val="en-US"/>
              </w:rPr>
              <w:t>.</w:t>
            </w:r>
            <w:r w:rsidRPr="003E5520">
              <w:rPr>
                <w:rFonts w:ascii="Times New Roman" w:hAnsi="Times New Roman" w:cs="Times New Roman"/>
                <w:lang w:val="en-US"/>
              </w:rPr>
              <w:t>8%</w:t>
            </w:r>
          </w:p>
        </w:tc>
      </w:tr>
      <w:tr w:rsidR="003D6669" w:rsidRPr="003E5520" w14:paraId="37A93A3D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EA23385" w14:textId="609ED1B5" w:rsidR="003D6669" w:rsidRPr="003E5520" w:rsidRDefault="003F1F65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I prefer not to answer.</w:t>
            </w:r>
          </w:p>
        </w:tc>
        <w:tc>
          <w:tcPr>
            <w:tcW w:w="1701" w:type="dxa"/>
            <w:noWrap/>
            <w:hideMark/>
          </w:tcPr>
          <w:p w14:paraId="7F9F40D7" w14:textId="77777777" w:rsidR="003D6669" w:rsidRPr="003E5520" w:rsidRDefault="003D6669" w:rsidP="003D6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1B877BE8" w14:textId="095DDB54" w:rsidR="003D6669" w:rsidRPr="003E5520" w:rsidRDefault="003D6669" w:rsidP="003D6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4</w:t>
            </w:r>
            <w:r w:rsidR="00DA065E">
              <w:rPr>
                <w:rFonts w:ascii="Times New Roman" w:hAnsi="Times New Roman" w:cs="Times New Roman"/>
                <w:lang w:val="en-US"/>
              </w:rPr>
              <w:t>.</w:t>
            </w:r>
            <w:r w:rsidRPr="003E5520">
              <w:rPr>
                <w:rFonts w:ascii="Times New Roman" w:hAnsi="Times New Roman" w:cs="Times New Roman"/>
                <w:lang w:val="en-US"/>
              </w:rPr>
              <w:t>8%</w:t>
            </w:r>
          </w:p>
        </w:tc>
      </w:tr>
      <w:tr w:rsidR="003D6669" w:rsidRPr="003E5520" w14:paraId="2D69AC2C" w14:textId="77777777" w:rsidTr="002768F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F82C0C5" w14:textId="2F68C6B5" w:rsidR="003D6669" w:rsidRPr="003E5520" w:rsidRDefault="003D6669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No response</w:t>
            </w:r>
          </w:p>
        </w:tc>
        <w:tc>
          <w:tcPr>
            <w:tcW w:w="1701" w:type="dxa"/>
            <w:noWrap/>
            <w:hideMark/>
          </w:tcPr>
          <w:p w14:paraId="762A022E" w14:textId="77777777" w:rsidR="003D6669" w:rsidRPr="003E5520" w:rsidRDefault="003D6669" w:rsidP="003D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4A29CE4" w14:textId="3F72D01E" w:rsidR="003D6669" w:rsidRPr="003E5520" w:rsidRDefault="003D6669" w:rsidP="003D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1</w:t>
            </w:r>
            <w:r w:rsidR="00DA065E">
              <w:rPr>
                <w:rFonts w:ascii="Times New Roman" w:hAnsi="Times New Roman" w:cs="Times New Roman"/>
                <w:lang w:val="en-US"/>
              </w:rPr>
              <w:t>.</w:t>
            </w:r>
            <w:r w:rsidRPr="003E5520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3D6669" w:rsidRPr="003E5520" w14:paraId="1EDFDD2A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49FEE98D" w14:textId="2F432284" w:rsidR="003D6669" w:rsidRPr="003E5520" w:rsidRDefault="003F1F65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701" w:type="dxa"/>
            <w:noWrap/>
            <w:hideMark/>
          </w:tcPr>
          <w:p w14:paraId="5352B0B2" w14:textId="77777777" w:rsidR="003D6669" w:rsidRPr="003E5520" w:rsidRDefault="003D6669" w:rsidP="003D6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230</w:t>
            </w:r>
          </w:p>
        </w:tc>
        <w:tc>
          <w:tcPr>
            <w:tcW w:w="1701" w:type="dxa"/>
            <w:noWrap/>
            <w:hideMark/>
          </w:tcPr>
          <w:p w14:paraId="26517AC7" w14:textId="473E77B6" w:rsidR="003D6669" w:rsidRPr="003E5520" w:rsidRDefault="003D6669" w:rsidP="003D6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100</w:t>
            </w:r>
            <w:r w:rsidR="00DA065E">
              <w:rPr>
                <w:rFonts w:ascii="Times New Roman" w:hAnsi="Times New Roman" w:cs="Times New Roman"/>
                <w:lang w:val="en-US"/>
              </w:rPr>
              <w:t>.</w:t>
            </w:r>
            <w:r w:rsidRPr="003E5520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</w:tbl>
    <w:p w14:paraId="50D90074" w14:textId="77777777" w:rsidR="002768F9" w:rsidRPr="003E5520" w:rsidRDefault="002768F9" w:rsidP="00B54F29">
      <w:pPr>
        <w:pStyle w:val="Beschriftung"/>
        <w:keepNext/>
        <w:spacing w:after="6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4928917" w14:textId="74A1F565" w:rsidR="00DF7591" w:rsidRPr="003E5520" w:rsidRDefault="00DF7591">
      <w:pPr>
        <w:rPr>
          <w:rFonts w:ascii="Times New Roman" w:hAnsi="Times New Roman" w:cs="Times New Roman"/>
          <w:b/>
          <w:bCs/>
          <w:lang w:val="en-US"/>
        </w:rPr>
        <w:sectPr w:rsidR="00DF7591" w:rsidRPr="003E552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1A43A1B" w14:textId="77777777" w:rsidR="002768F9" w:rsidRPr="003E5520" w:rsidRDefault="002768F9">
      <w:pPr>
        <w:rPr>
          <w:rFonts w:ascii="Times New Roman" w:hAnsi="Times New Roman" w:cs="Times New Roman"/>
          <w:b/>
          <w:bCs/>
          <w:i/>
          <w:iCs/>
          <w:color w:val="0E2841" w:themeColor="text2"/>
          <w:lang w:val="en-US"/>
        </w:rPr>
      </w:pPr>
    </w:p>
    <w:p w14:paraId="7D71A503" w14:textId="79E2041F" w:rsidR="00B54F29" w:rsidRPr="003E5520" w:rsidRDefault="00B54F29" w:rsidP="00B54F29">
      <w:pPr>
        <w:pStyle w:val="Beschriftung"/>
        <w:keepNext/>
        <w:spacing w:after="6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86297C">
        <w:rPr>
          <w:rFonts w:ascii="Times New Roman" w:hAnsi="Times New Roman" w:cs="Times New Roman"/>
          <w:b/>
          <w:bCs/>
          <w:sz w:val="22"/>
          <w:szCs w:val="22"/>
          <w:lang w:val="en-US"/>
        </w:rPr>
        <w:t>A1.</w: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begin"/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SEQ Table \* ARABIC </w:instrTex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separate"/>
      </w:r>
      <w:r w:rsidR="00DF7591" w:rsidRPr="003E5520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4</w: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end"/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>: Use of telerehabilitation services at the present time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984"/>
      </w:tblGrid>
      <w:tr w:rsidR="00B54F29" w:rsidRPr="003E5520" w14:paraId="0290A67F" w14:textId="77777777" w:rsidTr="00276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61EF8F7A" w14:textId="12C4904F" w:rsidR="00B54F29" w:rsidRPr="003E5520" w:rsidRDefault="00B54F2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 xml:space="preserve">Use at </w:t>
            </w:r>
            <w:proofErr w:type="spellStart"/>
            <w:r w:rsidRPr="003E5520">
              <w:rPr>
                <w:rFonts w:ascii="Times New Roman" w:hAnsi="Times New Roman" w:cs="Times New Roman"/>
              </w:rPr>
              <w:t>present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3E6015D6" w14:textId="77777777" w:rsidR="00B54F29" w:rsidRPr="003E5520" w:rsidRDefault="00B54F29" w:rsidP="00C37B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4" w:type="dxa"/>
            <w:vAlign w:val="center"/>
            <w:hideMark/>
          </w:tcPr>
          <w:p w14:paraId="07327668" w14:textId="77777777" w:rsidR="00B54F29" w:rsidRPr="003E5520" w:rsidRDefault="00B54F29" w:rsidP="00C37B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%</w:t>
            </w:r>
          </w:p>
        </w:tc>
      </w:tr>
      <w:tr w:rsidR="00B54F29" w:rsidRPr="003E5520" w14:paraId="5DEA3A17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2500220" w14:textId="5954FA60" w:rsidR="00B54F29" w:rsidRPr="003E5520" w:rsidRDefault="00B54F2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26E2AA4" w14:textId="77777777" w:rsidR="00B54F29" w:rsidRPr="003E5520" w:rsidRDefault="00B54F29" w:rsidP="00C3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984" w:type="dxa"/>
            <w:noWrap/>
            <w:hideMark/>
          </w:tcPr>
          <w:p w14:paraId="6766BC13" w14:textId="77777777" w:rsidR="00B54F29" w:rsidRPr="003E5520" w:rsidRDefault="00B54F29" w:rsidP="00C3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92,2%</w:t>
            </w:r>
          </w:p>
        </w:tc>
      </w:tr>
      <w:tr w:rsidR="00B54F29" w:rsidRPr="003E5520" w14:paraId="50D9A89A" w14:textId="77777777" w:rsidTr="002768F9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DC362E9" w14:textId="1AEB344B" w:rsidR="00B54F29" w:rsidRPr="003E5520" w:rsidRDefault="00B54F29">
            <w:pPr>
              <w:rPr>
                <w:rFonts w:ascii="Times New Roman" w:hAnsi="Times New Roman" w:cs="Times New Roman"/>
              </w:rPr>
            </w:pPr>
            <w:proofErr w:type="spellStart"/>
            <w:r w:rsidRPr="003E5520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BB68DB0" w14:textId="77777777" w:rsidR="00B54F29" w:rsidRPr="003E5520" w:rsidRDefault="00B54F29" w:rsidP="00C3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4" w:type="dxa"/>
            <w:noWrap/>
            <w:hideMark/>
          </w:tcPr>
          <w:p w14:paraId="35667B52" w14:textId="77777777" w:rsidR="00B54F29" w:rsidRPr="003E5520" w:rsidRDefault="00B54F29" w:rsidP="00C3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7,8%</w:t>
            </w:r>
          </w:p>
        </w:tc>
      </w:tr>
      <w:tr w:rsidR="00B54F29" w:rsidRPr="003E5520" w14:paraId="1D0C8C2D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4E06BE3" w14:textId="74D5474D" w:rsidR="00B54F29" w:rsidRPr="003E5520" w:rsidRDefault="00B54F2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noWrap/>
          </w:tcPr>
          <w:p w14:paraId="30978DF3" w14:textId="4ADFB6FA" w:rsidR="00B54F29" w:rsidRPr="003E5520" w:rsidRDefault="00B54F29" w:rsidP="00C3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984" w:type="dxa"/>
            <w:noWrap/>
          </w:tcPr>
          <w:p w14:paraId="412D7CBE" w14:textId="5A1B9A52" w:rsidR="00B54F29" w:rsidRPr="003E5520" w:rsidRDefault="00B54F29" w:rsidP="00C3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7769BB2D" w14:textId="77777777" w:rsidR="003F1F65" w:rsidRPr="003E5520" w:rsidRDefault="003F1F65">
      <w:pPr>
        <w:rPr>
          <w:rFonts w:ascii="Times New Roman" w:hAnsi="Times New Roman" w:cs="Times New Roman"/>
        </w:rPr>
      </w:pPr>
    </w:p>
    <w:p w14:paraId="257FDDC0" w14:textId="5706D502" w:rsidR="00B54F29" w:rsidRPr="003E5520" w:rsidRDefault="00B54F29" w:rsidP="00B54F29">
      <w:pPr>
        <w:pStyle w:val="Beschriftung"/>
        <w:keepNext/>
        <w:spacing w:after="6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86297C">
        <w:rPr>
          <w:rFonts w:ascii="Times New Roman" w:hAnsi="Times New Roman" w:cs="Times New Roman"/>
          <w:b/>
          <w:bCs/>
          <w:sz w:val="22"/>
          <w:szCs w:val="22"/>
          <w:lang w:val="en-US"/>
        </w:rPr>
        <w:t>A1.</w: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begin"/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SEQ Table \* ARABIC </w:instrTex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separate"/>
      </w:r>
      <w:r w:rsidR="00DF7591" w:rsidRPr="003E5520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5</w: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end"/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>: Duration of telerehabilitation use during a session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984"/>
      </w:tblGrid>
      <w:tr w:rsidR="00B54F29" w:rsidRPr="003E5520" w14:paraId="0673A06B" w14:textId="77777777" w:rsidTr="00276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6945DE53" w14:textId="352FA96D" w:rsidR="00B54F29" w:rsidRPr="003E5520" w:rsidRDefault="00B54F29" w:rsidP="00B54F29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 xml:space="preserve">Duration of use </w:t>
            </w:r>
          </w:p>
        </w:tc>
        <w:tc>
          <w:tcPr>
            <w:tcW w:w="1701" w:type="dxa"/>
            <w:vAlign w:val="center"/>
            <w:hideMark/>
          </w:tcPr>
          <w:p w14:paraId="386EFB3B" w14:textId="77777777" w:rsidR="00B54F29" w:rsidRPr="003E5520" w:rsidRDefault="00B54F29" w:rsidP="00B54F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4" w:type="dxa"/>
            <w:vAlign w:val="center"/>
            <w:hideMark/>
          </w:tcPr>
          <w:p w14:paraId="14A8E18D" w14:textId="77777777" w:rsidR="00B54F29" w:rsidRPr="003E5520" w:rsidRDefault="00B54F29" w:rsidP="00B54F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%</w:t>
            </w:r>
          </w:p>
        </w:tc>
      </w:tr>
      <w:tr w:rsidR="00B54F29" w:rsidRPr="003E5520" w14:paraId="58D7FAF0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CDDDF1F" w14:textId="65CEB79E" w:rsidR="00B54F29" w:rsidRPr="003E5520" w:rsidRDefault="00281D53" w:rsidP="00B54F2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&lt;</w:t>
            </w:r>
            <w:r w:rsidR="00B54F29" w:rsidRPr="003E5520">
              <w:rPr>
                <w:rFonts w:ascii="Times New Roman" w:hAnsi="Times New Roman" w:cs="Times New Roman"/>
              </w:rPr>
              <w:t xml:space="preserve"> 10 </w:t>
            </w:r>
            <w:proofErr w:type="spellStart"/>
            <w:r w:rsidRPr="003E5520">
              <w:rPr>
                <w:rFonts w:ascii="Times New Roman" w:hAnsi="Times New Roman" w:cs="Times New Roman"/>
              </w:rPr>
              <w:t>minutes</w:t>
            </w:r>
            <w:proofErr w:type="spellEnd"/>
            <w:r w:rsidRPr="003E55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6C56F39" w14:textId="77777777" w:rsidR="00B54F29" w:rsidRPr="003E5520" w:rsidRDefault="00B54F29" w:rsidP="00B54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5F4891B5" w14:textId="77777777" w:rsidR="00B54F29" w:rsidRPr="003E5520" w:rsidRDefault="00B54F29" w:rsidP="00B54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2,6%</w:t>
            </w:r>
          </w:p>
        </w:tc>
      </w:tr>
      <w:tr w:rsidR="00B54F29" w:rsidRPr="003E5520" w14:paraId="1A4E0528" w14:textId="77777777" w:rsidTr="002768F9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0C2A2B9" w14:textId="464D61D0" w:rsidR="00B54F29" w:rsidRPr="003E5520" w:rsidRDefault="00B54F29" w:rsidP="00B54F2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 xml:space="preserve">10 </w:t>
            </w:r>
            <w:r w:rsidR="00281D53" w:rsidRPr="003E5520">
              <w:rPr>
                <w:rFonts w:ascii="Times New Roman" w:hAnsi="Times New Roman" w:cs="Times New Roman"/>
              </w:rPr>
              <w:t>to</w:t>
            </w:r>
            <w:r w:rsidRPr="003E5520">
              <w:rPr>
                <w:rFonts w:ascii="Times New Roman" w:hAnsi="Times New Roman" w:cs="Times New Roman"/>
              </w:rPr>
              <w:t xml:space="preserve"> 30 </w:t>
            </w:r>
            <w:proofErr w:type="spellStart"/>
            <w:r w:rsidR="00281D53" w:rsidRPr="003E5520">
              <w:rPr>
                <w:rFonts w:ascii="Times New Roman" w:hAnsi="Times New Roman" w:cs="Times New Roman"/>
              </w:rPr>
              <w:t>minut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5E995BB" w14:textId="77777777" w:rsidR="00B54F29" w:rsidRPr="003E5520" w:rsidRDefault="00B54F29" w:rsidP="00B54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984" w:type="dxa"/>
            <w:noWrap/>
            <w:hideMark/>
          </w:tcPr>
          <w:p w14:paraId="1D2210F6" w14:textId="77777777" w:rsidR="00B54F29" w:rsidRPr="003E5520" w:rsidRDefault="00B54F29" w:rsidP="00B54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35,7%</w:t>
            </w:r>
          </w:p>
        </w:tc>
      </w:tr>
      <w:tr w:rsidR="00B54F29" w:rsidRPr="003E5520" w14:paraId="250491B7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E28A241" w14:textId="54EBA72D" w:rsidR="00B54F29" w:rsidRPr="003E5520" w:rsidRDefault="00B54F29" w:rsidP="00B54F2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 xml:space="preserve">31 </w:t>
            </w:r>
            <w:r w:rsidR="00281D53" w:rsidRPr="003E5520">
              <w:rPr>
                <w:rFonts w:ascii="Times New Roman" w:hAnsi="Times New Roman" w:cs="Times New Roman"/>
              </w:rPr>
              <w:t>to</w:t>
            </w:r>
            <w:r w:rsidRPr="003E5520">
              <w:rPr>
                <w:rFonts w:ascii="Times New Roman" w:hAnsi="Times New Roman" w:cs="Times New Roman"/>
              </w:rPr>
              <w:t xml:space="preserve"> 60 </w:t>
            </w:r>
            <w:proofErr w:type="spellStart"/>
            <w:r w:rsidR="00281D53" w:rsidRPr="003E5520">
              <w:rPr>
                <w:rFonts w:ascii="Times New Roman" w:hAnsi="Times New Roman" w:cs="Times New Roman"/>
              </w:rPr>
              <w:t>minut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7E55F78" w14:textId="77777777" w:rsidR="00B54F29" w:rsidRPr="003E5520" w:rsidRDefault="00B54F29" w:rsidP="00B54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84" w:type="dxa"/>
            <w:noWrap/>
            <w:hideMark/>
          </w:tcPr>
          <w:p w14:paraId="758C5FD9" w14:textId="77777777" w:rsidR="00B54F29" w:rsidRPr="003E5520" w:rsidRDefault="00B54F29" w:rsidP="00B54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52,2%</w:t>
            </w:r>
          </w:p>
        </w:tc>
      </w:tr>
      <w:tr w:rsidR="00B54F29" w:rsidRPr="003E5520" w14:paraId="683C2ADD" w14:textId="77777777" w:rsidTr="002768F9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B56DDBE" w14:textId="63E6AB88" w:rsidR="00B54F29" w:rsidRPr="003E5520" w:rsidRDefault="00B54F29" w:rsidP="00B54F2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 xml:space="preserve">61 </w:t>
            </w:r>
            <w:r w:rsidR="00281D53" w:rsidRPr="003E5520">
              <w:rPr>
                <w:rFonts w:ascii="Times New Roman" w:hAnsi="Times New Roman" w:cs="Times New Roman"/>
              </w:rPr>
              <w:t>to</w:t>
            </w:r>
            <w:r w:rsidRPr="003E5520">
              <w:rPr>
                <w:rFonts w:ascii="Times New Roman" w:hAnsi="Times New Roman" w:cs="Times New Roman"/>
              </w:rPr>
              <w:t xml:space="preserve"> 90 </w:t>
            </w:r>
            <w:proofErr w:type="spellStart"/>
            <w:r w:rsidR="00281D53" w:rsidRPr="003E5520">
              <w:rPr>
                <w:rFonts w:ascii="Times New Roman" w:hAnsi="Times New Roman" w:cs="Times New Roman"/>
              </w:rPr>
              <w:t>minut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8587B6" w14:textId="77777777" w:rsidR="00B54F29" w:rsidRPr="003E5520" w:rsidRDefault="00B54F29" w:rsidP="00B54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33B401BF" w14:textId="77777777" w:rsidR="00B54F29" w:rsidRPr="003E5520" w:rsidRDefault="00B54F29" w:rsidP="00B54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8,7%</w:t>
            </w:r>
          </w:p>
        </w:tc>
      </w:tr>
      <w:tr w:rsidR="00B54F29" w:rsidRPr="003E5520" w14:paraId="79A678D3" w14:textId="77777777" w:rsidTr="0027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67453EC5" w14:textId="439A382F" w:rsidR="00B54F29" w:rsidRPr="003E5520" w:rsidRDefault="00281D53" w:rsidP="00B54F2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 xml:space="preserve">&gt; </w:t>
            </w:r>
            <w:r w:rsidR="00B54F29" w:rsidRPr="003E5520">
              <w:rPr>
                <w:rFonts w:ascii="Times New Roman" w:hAnsi="Times New Roman" w:cs="Times New Roman"/>
              </w:rPr>
              <w:t xml:space="preserve">90 </w:t>
            </w:r>
            <w:proofErr w:type="spellStart"/>
            <w:r w:rsidRPr="003E5520">
              <w:rPr>
                <w:rFonts w:ascii="Times New Roman" w:hAnsi="Times New Roman" w:cs="Times New Roman"/>
              </w:rPr>
              <w:t>minut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685E747" w14:textId="77777777" w:rsidR="00B54F29" w:rsidRPr="003E5520" w:rsidRDefault="00B54F29" w:rsidP="00B54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3A067538" w14:textId="77777777" w:rsidR="00B54F29" w:rsidRPr="003E5520" w:rsidRDefault="00B54F29" w:rsidP="00B54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0,9%</w:t>
            </w:r>
          </w:p>
        </w:tc>
      </w:tr>
      <w:tr w:rsidR="00B54F29" w:rsidRPr="003E5520" w14:paraId="10B0AE2A" w14:textId="77777777" w:rsidTr="002768F9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BCEF724" w14:textId="1348DB4C" w:rsidR="00B54F29" w:rsidRPr="003E5520" w:rsidRDefault="00B54F29" w:rsidP="00B54F2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noWrap/>
          </w:tcPr>
          <w:p w14:paraId="6DEBEBAE" w14:textId="3912CE0F" w:rsidR="00B54F29" w:rsidRPr="003E5520" w:rsidRDefault="00B54F29" w:rsidP="00B54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984" w:type="dxa"/>
            <w:noWrap/>
          </w:tcPr>
          <w:p w14:paraId="0EBD569E" w14:textId="5CC7354C" w:rsidR="00B54F29" w:rsidRPr="003E5520" w:rsidRDefault="00B54F29" w:rsidP="00B54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290EE91E" w14:textId="77777777" w:rsidR="00B54F29" w:rsidRPr="003E5520" w:rsidRDefault="00B54F29">
      <w:pPr>
        <w:rPr>
          <w:rFonts w:ascii="Times New Roman" w:hAnsi="Times New Roman" w:cs="Times New Roman"/>
        </w:rPr>
      </w:pPr>
    </w:p>
    <w:p w14:paraId="422D54EB" w14:textId="1C59F6E9" w:rsidR="002768F9" w:rsidRPr="003E5520" w:rsidRDefault="002768F9" w:rsidP="002768F9">
      <w:pPr>
        <w:pStyle w:val="Beschriftung"/>
        <w:keepNext/>
        <w:spacing w:after="6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86297C">
        <w:rPr>
          <w:rFonts w:ascii="Times New Roman" w:hAnsi="Times New Roman" w:cs="Times New Roman"/>
          <w:b/>
          <w:bCs/>
          <w:sz w:val="22"/>
          <w:szCs w:val="22"/>
          <w:lang w:val="en-US"/>
        </w:rPr>
        <w:t>A1.</w: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begin"/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SEQ Table \* ARABIC </w:instrTex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separate"/>
      </w:r>
      <w:r w:rsidR="00DF7591" w:rsidRPr="003E5520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6</w:t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end"/>
      </w:r>
      <w:r w:rsidRPr="003E5520">
        <w:rPr>
          <w:rFonts w:ascii="Times New Roman" w:hAnsi="Times New Roman" w:cs="Times New Roman"/>
          <w:b/>
          <w:bCs/>
          <w:sz w:val="22"/>
          <w:szCs w:val="22"/>
          <w:lang w:val="en-US"/>
        </w:rPr>
        <w:t>: Frequency of use (use behavior)</w:t>
      </w:r>
    </w:p>
    <w:tbl>
      <w:tblPr>
        <w:tblStyle w:val="EinfacheTabelle1"/>
        <w:tblW w:w="6374" w:type="dxa"/>
        <w:tblLook w:val="04A0" w:firstRow="1" w:lastRow="0" w:firstColumn="1" w:lastColumn="0" w:noHBand="0" w:noVBand="1"/>
      </w:tblPr>
      <w:tblGrid>
        <w:gridCol w:w="2689"/>
        <w:gridCol w:w="1701"/>
        <w:gridCol w:w="1984"/>
      </w:tblGrid>
      <w:tr w:rsidR="002768F9" w:rsidRPr="003E5520" w14:paraId="2E73E6AA" w14:textId="77777777" w:rsidTr="00472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3584F4E8" w14:textId="336AEE94" w:rsidR="002768F9" w:rsidRPr="003E5520" w:rsidRDefault="002768F9" w:rsidP="002768F9">
            <w:pPr>
              <w:rPr>
                <w:rFonts w:ascii="Times New Roman" w:hAnsi="Times New Roman" w:cs="Times New Roman"/>
              </w:rPr>
            </w:pPr>
            <w:proofErr w:type="spellStart"/>
            <w:r w:rsidRPr="003E5520">
              <w:rPr>
                <w:rFonts w:ascii="Times New Roman" w:hAnsi="Times New Roman" w:cs="Times New Roman"/>
              </w:rPr>
              <w:t>Frequency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48B43096" w14:textId="77777777" w:rsidR="002768F9" w:rsidRPr="003E5520" w:rsidRDefault="002768F9" w:rsidP="00276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4" w:type="dxa"/>
            <w:vAlign w:val="center"/>
            <w:hideMark/>
          </w:tcPr>
          <w:p w14:paraId="43B8CF32" w14:textId="77777777" w:rsidR="002768F9" w:rsidRPr="003E5520" w:rsidRDefault="002768F9" w:rsidP="00276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%</w:t>
            </w:r>
          </w:p>
        </w:tc>
      </w:tr>
      <w:tr w:rsidR="002768F9" w:rsidRPr="003E5520" w14:paraId="5FCE7B1D" w14:textId="77777777" w:rsidTr="0047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F64C799" w14:textId="031A0AB7" w:rsidR="002768F9" w:rsidRPr="003E5520" w:rsidRDefault="00472474" w:rsidP="002768F9">
            <w:pPr>
              <w:rPr>
                <w:rFonts w:ascii="Times New Roman" w:hAnsi="Times New Roman" w:cs="Times New Roman"/>
                <w:lang w:val="en-US"/>
              </w:rPr>
            </w:pPr>
            <w:r w:rsidRPr="003E5520">
              <w:rPr>
                <w:rFonts w:ascii="Times New Roman" w:hAnsi="Times New Roman" w:cs="Times New Roman"/>
                <w:lang w:val="en-US"/>
              </w:rPr>
              <w:t>I only tested it once.</w:t>
            </w:r>
          </w:p>
        </w:tc>
        <w:tc>
          <w:tcPr>
            <w:tcW w:w="1701" w:type="dxa"/>
            <w:noWrap/>
            <w:hideMark/>
          </w:tcPr>
          <w:p w14:paraId="484A0921" w14:textId="77777777" w:rsidR="002768F9" w:rsidRPr="003E5520" w:rsidRDefault="002768F9" w:rsidP="0027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5B4D1AF1" w14:textId="77777777" w:rsidR="002768F9" w:rsidRPr="003E5520" w:rsidRDefault="002768F9" w:rsidP="0027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1,7%</w:t>
            </w:r>
          </w:p>
        </w:tc>
      </w:tr>
      <w:tr w:rsidR="002768F9" w:rsidRPr="003E5520" w14:paraId="79C2405E" w14:textId="77777777" w:rsidTr="0047247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F55EA98" w14:textId="78DC5B34" w:rsidR="002768F9" w:rsidRPr="003E5520" w:rsidRDefault="00472474" w:rsidP="002768F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 xml:space="preserve">Once a </w:t>
            </w:r>
            <w:proofErr w:type="spellStart"/>
            <w:r w:rsidRPr="003E5520">
              <w:rPr>
                <w:rFonts w:ascii="Times New Roman" w:hAnsi="Times New Roman" w:cs="Times New Roman"/>
              </w:rPr>
              <w:t>mont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E1581A3" w14:textId="77777777" w:rsidR="002768F9" w:rsidRPr="003E5520" w:rsidRDefault="002768F9" w:rsidP="0027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A1B41CD" w14:textId="77777777" w:rsidR="002768F9" w:rsidRPr="003E5520" w:rsidRDefault="002768F9" w:rsidP="0027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0,4%</w:t>
            </w:r>
          </w:p>
        </w:tc>
      </w:tr>
      <w:tr w:rsidR="002768F9" w:rsidRPr="003E5520" w14:paraId="4BBD5840" w14:textId="77777777" w:rsidTr="0047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C2C5D9F" w14:textId="307A1C36" w:rsidR="002768F9" w:rsidRPr="003E5520" w:rsidRDefault="00472474" w:rsidP="002768F9">
            <w:pPr>
              <w:rPr>
                <w:rFonts w:ascii="Times New Roman" w:hAnsi="Times New Roman" w:cs="Times New Roman"/>
              </w:rPr>
            </w:pPr>
            <w:proofErr w:type="spellStart"/>
            <w:r w:rsidRPr="003E5520">
              <w:rPr>
                <w:rFonts w:ascii="Times New Roman" w:hAnsi="Times New Roman" w:cs="Times New Roman"/>
              </w:rPr>
              <w:t>Several</w:t>
            </w:r>
            <w:proofErr w:type="spellEnd"/>
            <w:r w:rsidRPr="003E55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5520">
              <w:rPr>
                <w:rFonts w:ascii="Times New Roman" w:hAnsi="Times New Roman" w:cs="Times New Roman"/>
              </w:rPr>
              <w:t>times</w:t>
            </w:r>
            <w:proofErr w:type="spellEnd"/>
            <w:r w:rsidRPr="003E5520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3E5520">
              <w:rPr>
                <w:rFonts w:ascii="Times New Roman" w:hAnsi="Times New Roman" w:cs="Times New Roman"/>
              </w:rPr>
              <w:t>mont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D105FD3" w14:textId="77777777" w:rsidR="002768F9" w:rsidRPr="003E5520" w:rsidRDefault="002768F9" w:rsidP="0027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3838EAEF" w14:textId="77777777" w:rsidR="002768F9" w:rsidRPr="003E5520" w:rsidRDefault="002768F9" w:rsidP="0027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8,7%</w:t>
            </w:r>
          </w:p>
        </w:tc>
      </w:tr>
      <w:tr w:rsidR="002768F9" w:rsidRPr="003E5520" w14:paraId="45D4AF0A" w14:textId="77777777" w:rsidTr="004724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9EF6618" w14:textId="4617979C" w:rsidR="002768F9" w:rsidRPr="003E5520" w:rsidRDefault="00472474" w:rsidP="002768F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 xml:space="preserve">Once a </w:t>
            </w:r>
            <w:proofErr w:type="spellStart"/>
            <w:r w:rsidRPr="003E5520">
              <w:rPr>
                <w:rFonts w:ascii="Times New Roman" w:hAnsi="Times New Roman" w:cs="Times New Roman"/>
              </w:rPr>
              <w:t>week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02C6E34" w14:textId="77777777" w:rsidR="002768F9" w:rsidRPr="003E5520" w:rsidRDefault="002768F9" w:rsidP="0027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84" w:type="dxa"/>
            <w:noWrap/>
            <w:hideMark/>
          </w:tcPr>
          <w:p w14:paraId="338C7F4F" w14:textId="77777777" w:rsidR="002768F9" w:rsidRPr="003E5520" w:rsidRDefault="002768F9" w:rsidP="0027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17,8%</w:t>
            </w:r>
          </w:p>
        </w:tc>
      </w:tr>
      <w:tr w:rsidR="002768F9" w:rsidRPr="003E5520" w14:paraId="54F5FE06" w14:textId="77777777" w:rsidTr="0047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B4BF551" w14:textId="7E5108F7" w:rsidR="002768F9" w:rsidRPr="003E5520" w:rsidRDefault="00472474" w:rsidP="002768F9">
            <w:pPr>
              <w:rPr>
                <w:rFonts w:ascii="Times New Roman" w:hAnsi="Times New Roman" w:cs="Times New Roman"/>
              </w:rPr>
            </w:pPr>
            <w:proofErr w:type="spellStart"/>
            <w:r w:rsidRPr="003E5520">
              <w:rPr>
                <w:rFonts w:ascii="Times New Roman" w:hAnsi="Times New Roman" w:cs="Times New Roman"/>
              </w:rPr>
              <w:t>Several</w:t>
            </w:r>
            <w:proofErr w:type="spellEnd"/>
            <w:r w:rsidRPr="003E55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5520">
              <w:rPr>
                <w:rFonts w:ascii="Times New Roman" w:hAnsi="Times New Roman" w:cs="Times New Roman"/>
              </w:rPr>
              <w:t>times</w:t>
            </w:r>
            <w:proofErr w:type="spellEnd"/>
            <w:r w:rsidRPr="003E5520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3E5520">
              <w:rPr>
                <w:rFonts w:ascii="Times New Roman" w:hAnsi="Times New Roman" w:cs="Times New Roman"/>
              </w:rPr>
              <w:t>week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C0EE05D" w14:textId="77777777" w:rsidR="002768F9" w:rsidRPr="003E5520" w:rsidRDefault="002768F9" w:rsidP="0027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984" w:type="dxa"/>
            <w:noWrap/>
            <w:hideMark/>
          </w:tcPr>
          <w:p w14:paraId="61C25BF9" w14:textId="77777777" w:rsidR="002768F9" w:rsidRPr="003E5520" w:rsidRDefault="002768F9" w:rsidP="0027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60,0%</w:t>
            </w:r>
          </w:p>
        </w:tc>
      </w:tr>
      <w:tr w:rsidR="002768F9" w:rsidRPr="003E5520" w14:paraId="074F1D97" w14:textId="77777777" w:rsidTr="0047247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C1F123B" w14:textId="4F125541" w:rsidR="002768F9" w:rsidRPr="003E5520" w:rsidRDefault="00472474" w:rsidP="002768F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 xml:space="preserve">Once a </w:t>
            </w:r>
            <w:proofErr w:type="spellStart"/>
            <w:r w:rsidRPr="003E5520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F0B4A68" w14:textId="77777777" w:rsidR="002768F9" w:rsidRPr="003E5520" w:rsidRDefault="002768F9" w:rsidP="0027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7F32640D" w14:textId="77777777" w:rsidR="002768F9" w:rsidRPr="003E5520" w:rsidRDefault="002768F9" w:rsidP="0027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8,7%</w:t>
            </w:r>
          </w:p>
        </w:tc>
      </w:tr>
      <w:tr w:rsidR="002768F9" w:rsidRPr="003E5520" w14:paraId="04143152" w14:textId="77777777" w:rsidTr="0047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12EDF49" w14:textId="038AF787" w:rsidR="002768F9" w:rsidRPr="003E5520" w:rsidRDefault="00472474" w:rsidP="002768F9">
            <w:pPr>
              <w:rPr>
                <w:rFonts w:ascii="Times New Roman" w:hAnsi="Times New Roman" w:cs="Times New Roman"/>
              </w:rPr>
            </w:pPr>
            <w:proofErr w:type="spellStart"/>
            <w:r w:rsidRPr="003E5520">
              <w:rPr>
                <w:rFonts w:ascii="Times New Roman" w:hAnsi="Times New Roman" w:cs="Times New Roman"/>
              </w:rPr>
              <w:t>Several</w:t>
            </w:r>
            <w:proofErr w:type="spellEnd"/>
            <w:r w:rsidRPr="003E55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5520">
              <w:rPr>
                <w:rFonts w:ascii="Times New Roman" w:hAnsi="Times New Roman" w:cs="Times New Roman"/>
              </w:rPr>
              <w:t>times</w:t>
            </w:r>
            <w:proofErr w:type="spellEnd"/>
            <w:r w:rsidRPr="003E5520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3E5520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E38942F" w14:textId="77777777" w:rsidR="002768F9" w:rsidRPr="003E5520" w:rsidRDefault="002768F9" w:rsidP="0027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5B99D6C5" w14:textId="77777777" w:rsidR="002768F9" w:rsidRPr="003E5520" w:rsidRDefault="002768F9" w:rsidP="0027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2,6%</w:t>
            </w:r>
          </w:p>
        </w:tc>
      </w:tr>
      <w:tr w:rsidR="002768F9" w:rsidRPr="003E5520" w14:paraId="05069FC6" w14:textId="77777777" w:rsidTr="0047247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FBA98CE" w14:textId="17AFB0EA" w:rsidR="002768F9" w:rsidRPr="003E5520" w:rsidRDefault="002768F9" w:rsidP="002768F9">
            <w:pPr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noWrap/>
          </w:tcPr>
          <w:p w14:paraId="7484EFA0" w14:textId="031C93F8" w:rsidR="002768F9" w:rsidRPr="003E5520" w:rsidRDefault="002768F9" w:rsidP="0027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984" w:type="dxa"/>
            <w:noWrap/>
          </w:tcPr>
          <w:p w14:paraId="2AE9B055" w14:textId="7A1896B5" w:rsidR="002768F9" w:rsidRPr="003E5520" w:rsidRDefault="002768F9" w:rsidP="0027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20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13A7EF07" w14:textId="08E9D17C" w:rsidR="005E3DFF" w:rsidRPr="003E5520" w:rsidRDefault="005E3DFF">
      <w:pPr>
        <w:rPr>
          <w:rFonts w:ascii="Times New Roman" w:hAnsi="Times New Roman" w:cs="Times New Roman"/>
          <w:highlight w:val="yellow"/>
        </w:rPr>
      </w:pPr>
    </w:p>
    <w:p w14:paraId="0D164530" w14:textId="58F84C3A" w:rsidR="005E3DFF" w:rsidRPr="003E5520" w:rsidRDefault="005E3DFF">
      <w:pPr>
        <w:rPr>
          <w:rFonts w:ascii="Times New Roman" w:hAnsi="Times New Roman" w:cs="Times New Roman"/>
          <w:highlight w:val="yellow"/>
        </w:rPr>
      </w:pPr>
    </w:p>
    <w:sectPr w:rsidR="005E3DFF" w:rsidRPr="003E55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1CA84" w14:textId="77777777" w:rsidR="00ED43DE" w:rsidRDefault="00ED43DE" w:rsidP="00E02783">
      <w:pPr>
        <w:spacing w:after="0" w:line="240" w:lineRule="auto"/>
      </w:pPr>
      <w:r>
        <w:separator/>
      </w:r>
    </w:p>
  </w:endnote>
  <w:endnote w:type="continuationSeparator" w:id="0">
    <w:p w14:paraId="62F7567C" w14:textId="77777777" w:rsidR="00ED43DE" w:rsidRDefault="00ED43DE" w:rsidP="00E02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7ACFA" w14:textId="77777777" w:rsidR="00E02783" w:rsidRDefault="00E0278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6155604"/>
      <w:docPartObj>
        <w:docPartGallery w:val="Page Numbers (Bottom of Page)"/>
        <w:docPartUnique/>
      </w:docPartObj>
    </w:sdtPr>
    <w:sdtContent>
      <w:p w14:paraId="32FE3E3E" w14:textId="3A80C7DB" w:rsidR="00E02783" w:rsidRDefault="00E0278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A574357" w14:textId="77777777" w:rsidR="00E02783" w:rsidRDefault="00E0278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829796" w14:textId="77777777" w:rsidR="00E02783" w:rsidRDefault="00E027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9EAA5" w14:textId="77777777" w:rsidR="00ED43DE" w:rsidRDefault="00ED43DE" w:rsidP="00E02783">
      <w:pPr>
        <w:spacing w:after="0" w:line="240" w:lineRule="auto"/>
      </w:pPr>
      <w:r>
        <w:separator/>
      </w:r>
    </w:p>
  </w:footnote>
  <w:footnote w:type="continuationSeparator" w:id="0">
    <w:p w14:paraId="75379440" w14:textId="77777777" w:rsidR="00ED43DE" w:rsidRDefault="00ED43DE" w:rsidP="00E027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C1348E" w14:textId="77777777" w:rsidR="00E02783" w:rsidRDefault="00E0278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17092" w14:textId="77777777" w:rsidR="00E02783" w:rsidRDefault="00E0278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487586" w14:textId="77777777" w:rsidR="00E02783" w:rsidRDefault="00E0278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AE1"/>
    <w:rsid w:val="000E2587"/>
    <w:rsid w:val="0011063F"/>
    <w:rsid w:val="001E5941"/>
    <w:rsid w:val="0024201B"/>
    <w:rsid w:val="002768F9"/>
    <w:rsid w:val="00281D53"/>
    <w:rsid w:val="002A0790"/>
    <w:rsid w:val="002B1415"/>
    <w:rsid w:val="00331D70"/>
    <w:rsid w:val="003C307C"/>
    <w:rsid w:val="003C59B6"/>
    <w:rsid w:val="003D6669"/>
    <w:rsid w:val="003E5520"/>
    <w:rsid w:val="003F1F65"/>
    <w:rsid w:val="003F56C1"/>
    <w:rsid w:val="00472474"/>
    <w:rsid w:val="005E3DFF"/>
    <w:rsid w:val="00607BE4"/>
    <w:rsid w:val="00634024"/>
    <w:rsid w:val="00685547"/>
    <w:rsid w:val="006855CE"/>
    <w:rsid w:val="006B3163"/>
    <w:rsid w:val="006B58D0"/>
    <w:rsid w:val="006E4E11"/>
    <w:rsid w:val="00772FE1"/>
    <w:rsid w:val="007E1044"/>
    <w:rsid w:val="007E7292"/>
    <w:rsid w:val="0086297C"/>
    <w:rsid w:val="008C510C"/>
    <w:rsid w:val="00921FF0"/>
    <w:rsid w:val="00967E80"/>
    <w:rsid w:val="009C698F"/>
    <w:rsid w:val="00AA7A1B"/>
    <w:rsid w:val="00AF0CB5"/>
    <w:rsid w:val="00B54F29"/>
    <w:rsid w:val="00C371EB"/>
    <w:rsid w:val="00C37B9C"/>
    <w:rsid w:val="00D55E18"/>
    <w:rsid w:val="00DA065E"/>
    <w:rsid w:val="00DA64E9"/>
    <w:rsid w:val="00DF7591"/>
    <w:rsid w:val="00E02783"/>
    <w:rsid w:val="00E329CF"/>
    <w:rsid w:val="00E45EC2"/>
    <w:rsid w:val="00E97E4B"/>
    <w:rsid w:val="00EB309E"/>
    <w:rsid w:val="00ED43DE"/>
    <w:rsid w:val="00F42C3E"/>
    <w:rsid w:val="00F627DF"/>
    <w:rsid w:val="00F73AE1"/>
    <w:rsid w:val="00F74B20"/>
    <w:rsid w:val="00FB0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C19D4"/>
  <w15:chartTrackingRefBased/>
  <w15:docId w15:val="{2E5ABEEE-23EA-42F9-AFEB-968088DBA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73A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3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3A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3A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3A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3A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3A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3A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3A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3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3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3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3AE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3AE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3AE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3AE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3AE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3AE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3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3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3A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3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3A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3AE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3AE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73AE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3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3AE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3AE1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F73AE1"/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F73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6farbig">
    <w:name w:val="Grid Table 6 Colorful"/>
    <w:basedOn w:val="NormaleTabelle"/>
    <w:uiPriority w:val="51"/>
    <w:rsid w:val="00F73AE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73AE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27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627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27D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27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27DF"/>
    <w:rPr>
      <w:b/>
      <w:bCs/>
      <w:sz w:val="20"/>
      <w:szCs w:val="20"/>
    </w:rPr>
  </w:style>
  <w:style w:type="table" w:styleId="EinfacheTabelle1">
    <w:name w:val="Plain Table 1"/>
    <w:basedOn w:val="NormaleTabelle"/>
    <w:uiPriority w:val="41"/>
    <w:rsid w:val="003F1F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02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2783"/>
  </w:style>
  <w:style w:type="paragraph" w:styleId="Fuzeile">
    <w:name w:val="footer"/>
    <w:basedOn w:val="Standard"/>
    <w:link w:val="FuzeileZchn"/>
    <w:uiPriority w:val="99"/>
    <w:unhideWhenUsed/>
    <w:rsid w:val="00E02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2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pa</dc:creator>
  <cp:keywords/>
  <dc:description/>
  <cp:lastModifiedBy>Stampa</cp:lastModifiedBy>
  <cp:revision>2</cp:revision>
  <dcterms:created xsi:type="dcterms:W3CDTF">2026-06-20T08:17:00Z</dcterms:created>
  <dcterms:modified xsi:type="dcterms:W3CDTF">2026-06-20T08:17:00Z</dcterms:modified>
</cp:coreProperties>
</file>